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8B7EA0" w14:textId="0ABDFCE6" w:rsidR="00A0696E" w:rsidRPr="00FB3182" w:rsidRDefault="00BD06A9" w:rsidP="001B511E">
      <w:pPr>
        <w:spacing w:line="480" w:lineRule="auto"/>
        <w:jc w:val="both"/>
        <w:rPr>
          <w:rFonts w:cstheme="minorHAnsi"/>
          <w:color w:val="000000"/>
          <w:lang w:val="en-US"/>
        </w:rPr>
      </w:pPr>
      <w:r>
        <w:rPr>
          <w:b/>
          <w:lang w:val="en-US"/>
        </w:rPr>
        <w:t xml:space="preserve">Additional file 14: </w:t>
      </w:r>
      <w:r w:rsidRPr="00172050">
        <w:rPr>
          <w:b/>
          <w:bCs/>
          <w:color w:val="000000"/>
          <w:lang w:val="en-US"/>
        </w:rPr>
        <w:t>Table S2.</w:t>
      </w:r>
      <w:r w:rsidRPr="00172050">
        <w:rPr>
          <w:color w:val="000000"/>
          <w:lang w:val="en-US"/>
        </w:rPr>
        <w:t xml:space="preserve"> List of primers that </w:t>
      </w:r>
      <w:proofErr w:type="gramStart"/>
      <w:r w:rsidRPr="00172050">
        <w:rPr>
          <w:color w:val="000000"/>
          <w:lang w:val="en-US"/>
        </w:rPr>
        <w:t>were used</w:t>
      </w:r>
      <w:proofErr w:type="gramEnd"/>
      <w:r w:rsidRPr="00172050">
        <w:rPr>
          <w:color w:val="000000"/>
          <w:lang w:val="en-US"/>
        </w:rPr>
        <w:t xml:space="preserve"> to amplify the analyzed DNA loci.</w:t>
      </w:r>
    </w:p>
    <w:tbl>
      <w:tblPr>
        <w:tblW w:w="9817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1654"/>
        <w:gridCol w:w="1191"/>
        <w:gridCol w:w="3297"/>
        <w:gridCol w:w="1866"/>
      </w:tblGrid>
      <w:tr w:rsidR="00FB3182" w:rsidRPr="00FB3182" w14:paraId="65150D97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A4FB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Locu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F764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Primer nam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7F742" w14:textId="342E3A51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FB318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Orientation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98BD" w14:textId="681CEEF4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Primer sequenc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433B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Reference</w:t>
            </w:r>
          </w:p>
        </w:tc>
      </w:tr>
      <w:tr w:rsidR="00FB3182" w:rsidRPr="00FB3182" w14:paraId="5DD8942A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4DEB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O1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51812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JB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4215B36" w14:textId="47ADF022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9535D" w14:textId="01A5790B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TTTTTTGGGCATCCTGAGGTTTAT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FF50C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Bowles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.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(1992)</w:t>
            </w:r>
          </w:p>
        </w:tc>
      </w:tr>
      <w:tr w:rsidR="00FB3182" w:rsidRPr="00FB3182" w14:paraId="1BEBD0FC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20C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06AB0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JB4.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0EF3DBC2" w14:textId="38D5D6F9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9C418" w14:textId="4EB4F3A5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TAAAGAAAGAACATAATGAAAAT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4A49D" w14:textId="77777777" w:rsidR="00FB3182" w:rsidRPr="00FB3182" w:rsidRDefault="00FB3182" w:rsidP="0099357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Bowles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.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(1992)</w:t>
            </w:r>
          </w:p>
        </w:tc>
      </w:tr>
      <w:tr w:rsidR="00FB3182" w:rsidRPr="00FB3182" w14:paraId="578AF832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4FF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D1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10F1F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D1J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589C5C7C" w14:textId="4F757AC0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DF2D9" w14:textId="3C425AA6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GATTCGTAAGGGGCCTAATA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A5FD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Bray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.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(1999)</w:t>
            </w:r>
          </w:p>
        </w:tc>
      </w:tr>
      <w:tr w:rsidR="00FB3182" w:rsidRPr="00FB3182" w14:paraId="6E63BFCA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682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7E11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D1J2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59B53C7" w14:textId="68F2FAF4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2985A" w14:textId="0194D426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TTCAGCCTCAGCATAAT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B979A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Morgan and Blair (1998)</w:t>
            </w:r>
          </w:p>
        </w:tc>
      </w:tr>
      <w:tr w:rsidR="00FB3182" w:rsidRPr="00FB3182" w14:paraId="6F77B6B7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837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2S rDNA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EF4F6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P60-for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0D5BB341" w14:textId="4C924F5C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856EF" w14:textId="72E9C5F1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TTAAGATATATGTGGTACAGGATTAGATACC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BF94B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FB3182">
              <w:rPr>
                <w:rFonts w:cstheme="minorHAnsi"/>
                <w:sz w:val="16"/>
                <w:szCs w:val="16"/>
                <w:lang w:val="en-US"/>
              </w:rPr>
              <w:t>Dinkel</w:t>
            </w:r>
            <w:proofErr w:type="spellEnd"/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1998)</w:t>
            </w:r>
          </w:p>
        </w:tc>
      </w:tr>
      <w:tr w:rsidR="00FB3182" w:rsidRPr="00FB3182" w14:paraId="1573D358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013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92403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P375-rev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0257F0B9" w14:textId="23FB6BC4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74B46" w14:textId="11F86C1B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ACCGAGGGTGACGGGCGGTGTGTAC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FA183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FB3182">
              <w:rPr>
                <w:rFonts w:cstheme="minorHAnsi"/>
                <w:sz w:val="16"/>
                <w:szCs w:val="16"/>
                <w:lang w:val="en-US"/>
              </w:rPr>
              <w:t>Dinkel</w:t>
            </w:r>
            <w:proofErr w:type="spellEnd"/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1998)</w:t>
            </w:r>
          </w:p>
        </w:tc>
      </w:tr>
      <w:tr w:rsidR="00FB3182" w:rsidRPr="00FB3182" w14:paraId="23B68A67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5A7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uclear ribosomal DNA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7285E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 for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D1C6B9C" w14:textId="7F6214E4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469AD" w14:textId="02BAA36E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TGGCTCATTAAATCAGCTAT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6EF48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FB3182">
              <w:rPr>
                <w:rFonts w:cstheme="minorHAnsi"/>
                <w:sz w:val="16"/>
                <w:szCs w:val="16"/>
                <w:lang w:val="en-US"/>
              </w:rPr>
              <w:t>Routtu</w:t>
            </w:r>
            <w:proofErr w:type="spellEnd"/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.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(2014)</w:t>
            </w:r>
          </w:p>
        </w:tc>
      </w:tr>
      <w:tr w:rsidR="00FB3182" w:rsidRPr="00FB3182" w14:paraId="4C7313FF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864D1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05FC5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 rev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32BE7F8F" w14:textId="70C87519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6EB18" w14:textId="5659166F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TGCTTTGAGCACTCAAATTT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5F27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FB3182">
              <w:rPr>
                <w:rFonts w:cstheme="minorHAnsi"/>
                <w:sz w:val="16"/>
                <w:szCs w:val="16"/>
                <w:lang w:val="en-US"/>
              </w:rPr>
              <w:t>Routtu</w:t>
            </w:r>
            <w:proofErr w:type="spellEnd"/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.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 (2014)</w:t>
            </w:r>
          </w:p>
        </w:tc>
      </w:tr>
      <w:tr w:rsidR="00FB3182" w:rsidRPr="00FB3182" w14:paraId="4DDC22B8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2FEE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96831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SF573/1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8B741FA" w14:textId="55412D1A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EE0EA" w14:textId="5130659E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GCGGTAATTCCAGCTCCA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744ED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10803E1C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CD8F8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C59B2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SR1787/1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5879838E" w14:textId="406C2360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9AC9A" w14:textId="396AFD05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GACGGGCGGTGTGTACA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F467F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44D8AE06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B6A60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CB32D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SF1419/2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1572177" w14:textId="0F95E70E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29811" w14:textId="48B8B72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TAACAGGTCTGTGATGCC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0B265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349C238E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8F425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B12B8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Dig.5.8SR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7A3AA47" w14:textId="04CDBB03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A1088" w14:textId="36ABCB51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GCAATATGCGTTCAAGAT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91CA0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35A323F9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CDB1F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F1A9D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C13(ITS2)/F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101A4CA9" w14:textId="638C1B09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CD785" w14:textId="5CC86D69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TCGATGAAGAACGCAG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4E507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143C7B04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7C68C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8C07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Dig.LSU-270R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5E03496F" w14:textId="10F603E9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BE294" w14:textId="5BFB9801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CAAACAACCCGACTCCAA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029B3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559C5110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80AC3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1D187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Dig.LSU-F1/C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0CE9348F" w14:textId="4900BABD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FF718" w14:textId="3F2516D1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CCCGCTGAATTTAAGCAT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71F66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4193CE05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EB7D0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EA112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28S-1270R/2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21939C06" w14:textId="3C08CE3C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608B4" w14:textId="69920340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AGCTATCCTGAGGGAAACTT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8C112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0FB6CD0F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360AB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06B92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Dig.LSU-F2/Rob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2F7668DA" w14:textId="38DCAB04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B85A5" w14:textId="36D549A1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GTCCAATAGCAAACAAGTCCC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3015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23EE4485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56E3F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350C2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28S-1270R/2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F0772A0" w14:textId="04997C6B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E15A4" w14:textId="6CA131FC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AGCTATCCTGAGGGAAACTT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11563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7CD52F0E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755B9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03E8D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Dig.28S/894F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3D538B86" w14:textId="0F46BEAF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C5E5E" w14:textId="5BC55B7C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GTTGCGTGCGTGTCACTATT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D305C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72CD4485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B3309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198FE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28S-2132R/2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61BF4334" w14:textId="280E00B0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70F02" w14:textId="491C6799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GAGGCTGTTCACCTTGGA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78530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112BFD99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AAA76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A4C5B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28S-1449F/2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55D872D" w14:textId="3C3D33DC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01094" w14:textId="01820DF1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GGAAGTCGGAATCCGCTAAGGAGTGT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8EF96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7A6817AD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CA195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FCA82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LR2362/2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AF26B10" w14:textId="12FB432F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8E751" w14:textId="2017C522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AGAGGCTGTTCACCTTGGA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F05A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223583B7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14369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3B47C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LF1999/1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5B168A8D" w14:textId="4C4D27C2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FF2BA" w14:textId="51022A1D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CGCAKCAGGTCTCCAA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FC92D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35834825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AB814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4C4BD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LR2781/1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236B3BE3" w14:textId="46FB1478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C48AC" w14:textId="0ACE3245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CGCCCCAGYCAAACTCC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CC94D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2832CA5C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37DA0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70FDB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LF2551/2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6C74F64B" w14:textId="294D1504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82F42" w14:textId="63E53D7E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GGGAAAGAAGACCCTGTTGAG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9C3A0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  <w:tr w:rsidR="00FB3182" w:rsidRPr="00FB3182" w14:paraId="34132179" w14:textId="77777777" w:rsidTr="00FB3182">
        <w:trPr>
          <w:trHeight w:val="113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A0137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D73FF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LR3284/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0937E" w14:textId="0D2BF0A1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7CF63" w14:textId="5E198E2F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TTCTGACTTAGAGGCGTTCAG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BC2F6" w14:textId="77777777" w:rsidR="00FB3182" w:rsidRPr="00FB3182" w:rsidRDefault="00FB3182" w:rsidP="00FB318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 xml:space="preserve">Heneberg </w:t>
            </w:r>
            <w:r w:rsidRPr="00FB3182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Pr="00FB3182">
              <w:rPr>
                <w:rFonts w:cstheme="minorHAnsi"/>
                <w:sz w:val="16"/>
                <w:szCs w:val="16"/>
                <w:lang w:val="en-US"/>
              </w:rPr>
              <w:t>. (2013)</w:t>
            </w:r>
          </w:p>
        </w:tc>
      </w:tr>
    </w:tbl>
    <w:p w14:paraId="5CF7EB15" w14:textId="7384A96A" w:rsidR="005D37C4" w:rsidRPr="00FB3182" w:rsidRDefault="005D37C4" w:rsidP="005D37C4">
      <w:pPr>
        <w:spacing w:line="240" w:lineRule="auto"/>
        <w:jc w:val="both"/>
        <w:rPr>
          <w:rFonts w:cs="AdvPTimes"/>
          <w:bCs/>
          <w:color w:val="000000"/>
          <w:sz w:val="16"/>
          <w:szCs w:val="16"/>
          <w:lang w:val="en-US"/>
        </w:rPr>
      </w:pPr>
      <w:r w:rsidRPr="00FB3182">
        <w:rPr>
          <w:rFonts w:cs="AdvPTimes"/>
          <w:bCs/>
          <w:color w:val="000000"/>
          <w:sz w:val="16"/>
          <w:szCs w:val="16"/>
          <w:lang w:val="en-US"/>
        </w:rPr>
        <w:t>References for Table S1:</w:t>
      </w:r>
    </w:p>
    <w:p w14:paraId="4826C1ED" w14:textId="05FE05B3" w:rsidR="002B455C" w:rsidRPr="00FB3182" w:rsidRDefault="002B455C" w:rsidP="005D37C4">
      <w:pPr>
        <w:spacing w:line="240" w:lineRule="auto"/>
        <w:jc w:val="both"/>
        <w:rPr>
          <w:rFonts w:cs="AdvPTimes"/>
          <w:bCs/>
          <w:color w:val="000000"/>
          <w:sz w:val="16"/>
          <w:szCs w:val="16"/>
          <w:lang w:val="en-US"/>
        </w:rPr>
      </w:pPr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Bowles, J., Blair, D., McManus D.P. (1992). Genetic variants within the genus </w:t>
      </w:r>
      <w:proofErr w:type="spellStart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Echinococcus</w:t>
      </w:r>
      <w:proofErr w:type="spellEnd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 xml:space="preserve"> 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identified by mitochondrial DNA sequencing. </w:t>
      </w:r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Molecular and Biochemical Parasitology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>, 54, 165–173.</w:t>
      </w:r>
    </w:p>
    <w:p w14:paraId="2161851B" w14:textId="351D8291" w:rsidR="002B455C" w:rsidRPr="00FB3182" w:rsidRDefault="002B455C" w:rsidP="005D37C4">
      <w:pPr>
        <w:spacing w:line="240" w:lineRule="auto"/>
        <w:jc w:val="both"/>
        <w:rPr>
          <w:rFonts w:cs="AdvPTimes"/>
          <w:bCs/>
          <w:color w:val="000000"/>
          <w:sz w:val="16"/>
          <w:szCs w:val="16"/>
          <w:lang w:val="en-US"/>
        </w:rPr>
      </w:pPr>
      <w:proofErr w:type="gramStart"/>
      <w:r w:rsidRPr="00FB3182">
        <w:rPr>
          <w:rFonts w:cs="AdvPTimes"/>
          <w:bCs/>
          <w:color w:val="000000"/>
          <w:sz w:val="16"/>
          <w:szCs w:val="16"/>
          <w:lang w:val="en-US"/>
        </w:rPr>
        <w:t>Bray,</w:t>
      </w:r>
      <w:proofErr w:type="gram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 R.A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Littlewood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D.T.J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Herniov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E.A., Williams, B., Henderson, R.E. (1999).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Digenean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 parasites of deep-sea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teleosts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: a review and case studies of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intrageneric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 phylogenies. </w:t>
      </w:r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Parasitology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>, 119, 5125–5144.</w:t>
      </w:r>
    </w:p>
    <w:p w14:paraId="6ADEF104" w14:textId="7D2C23AC" w:rsidR="002B455C" w:rsidRPr="00FB3182" w:rsidRDefault="002B455C" w:rsidP="005D37C4">
      <w:pPr>
        <w:spacing w:line="240" w:lineRule="auto"/>
        <w:jc w:val="both"/>
        <w:rPr>
          <w:rFonts w:cs="AdvPTimes"/>
          <w:bCs/>
          <w:color w:val="000000"/>
          <w:sz w:val="16"/>
          <w:szCs w:val="16"/>
          <w:lang w:val="en-US"/>
        </w:rPr>
      </w:pP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Dinkel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A., von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Nickisch-Rosenegk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M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Bilger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B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Merli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M., Lucius, R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Romig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T. (1998). Detection of </w:t>
      </w:r>
      <w:proofErr w:type="spellStart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Echinococcus</w:t>
      </w:r>
      <w:proofErr w:type="spellEnd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multilocularis</w:t>
      </w:r>
      <w:proofErr w:type="spellEnd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 xml:space="preserve"> 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in the definitive host: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coprodiagnosis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 by PCR as an alternative to necropsy. </w:t>
      </w:r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Journal of Clinical Microbiology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>, 36, 1871–1876.</w:t>
      </w:r>
    </w:p>
    <w:p w14:paraId="08702DD8" w14:textId="165424DE" w:rsidR="00E93BCB" w:rsidRPr="00FB3182" w:rsidRDefault="00E93BCB" w:rsidP="005D37C4">
      <w:pPr>
        <w:spacing w:line="240" w:lineRule="auto"/>
        <w:jc w:val="both"/>
        <w:rPr>
          <w:rFonts w:cs="AdvPTimes"/>
          <w:bCs/>
          <w:color w:val="000000"/>
          <w:sz w:val="16"/>
          <w:szCs w:val="16"/>
          <w:lang w:val="en-US"/>
        </w:rPr>
      </w:pPr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Heneberg, P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Literák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I. (2013). Molecular phylogenetic characterization of </w:t>
      </w:r>
      <w:proofErr w:type="spellStart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Collyriclum</w:t>
      </w:r>
      <w:proofErr w:type="spellEnd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faba</w:t>
      </w:r>
      <w:proofErr w:type="spellEnd"/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 xml:space="preserve"> 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with reference to its three host-specific ecotypes. </w:t>
      </w:r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Parasitology International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>, 62, 262–267.</w:t>
      </w:r>
    </w:p>
    <w:p w14:paraId="35172048" w14:textId="65120987" w:rsidR="002B455C" w:rsidRPr="00FB3182" w:rsidRDefault="002B455C" w:rsidP="005D37C4">
      <w:pPr>
        <w:spacing w:line="240" w:lineRule="auto"/>
        <w:jc w:val="both"/>
        <w:rPr>
          <w:rFonts w:cs="AdvPTimes"/>
          <w:bCs/>
          <w:color w:val="000000"/>
          <w:sz w:val="16"/>
          <w:szCs w:val="16"/>
          <w:lang w:val="en-US"/>
        </w:rPr>
      </w:pPr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Morgan, J.A., Blair, D. (1998). Mitochondrial ND1 gene sequences used to identify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echinostome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 isolates from Australia and New Zealand. </w:t>
      </w:r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International Journal for Parasitology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>, 28, 493–502.</w:t>
      </w:r>
    </w:p>
    <w:p w14:paraId="0E055D1B" w14:textId="639F6A2C" w:rsidR="002B455C" w:rsidRPr="00FB3182" w:rsidRDefault="002B455C" w:rsidP="005D37C4">
      <w:pPr>
        <w:spacing w:line="240" w:lineRule="auto"/>
        <w:jc w:val="both"/>
        <w:rPr>
          <w:rFonts w:cs="AdvPTimes"/>
          <w:bCs/>
          <w:color w:val="000000"/>
          <w:sz w:val="16"/>
          <w:szCs w:val="16"/>
          <w:lang w:val="en-US"/>
        </w:rPr>
      </w:pP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Routtu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J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Grunberg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D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Izhar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R., Dagan, Y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Guttel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Y., </w:t>
      </w:r>
      <w:proofErr w:type="spellStart"/>
      <w:r w:rsidRPr="00FB3182">
        <w:rPr>
          <w:rFonts w:cs="AdvPTimes"/>
          <w:bCs/>
          <w:color w:val="000000"/>
          <w:sz w:val="16"/>
          <w:szCs w:val="16"/>
          <w:lang w:val="en-US"/>
        </w:rPr>
        <w:t>Ucko</w:t>
      </w:r>
      <w:proofErr w:type="spellEnd"/>
      <w:r w:rsidRPr="00FB3182">
        <w:rPr>
          <w:rFonts w:cs="AdvPTimes"/>
          <w:bCs/>
          <w:color w:val="000000"/>
          <w:sz w:val="16"/>
          <w:szCs w:val="16"/>
          <w:lang w:val="en-US"/>
        </w:rPr>
        <w:t xml:space="preserve">, M., Ben-Ami, F. (2014). Selective and universal primers for trematode barcoding in freshwater snails. </w:t>
      </w:r>
      <w:r w:rsidRPr="00FB3182">
        <w:rPr>
          <w:rFonts w:cs="AdvPTimes"/>
          <w:bCs/>
          <w:i/>
          <w:color w:val="000000"/>
          <w:sz w:val="16"/>
          <w:szCs w:val="16"/>
          <w:lang w:val="en-US"/>
        </w:rPr>
        <w:t>Parasitology Research</w:t>
      </w:r>
      <w:r w:rsidRPr="00FB3182">
        <w:rPr>
          <w:rFonts w:cs="AdvPTimes"/>
          <w:bCs/>
          <w:color w:val="000000"/>
          <w:sz w:val="16"/>
          <w:szCs w:val="16"/>
          <w:lang w:val="en-US"/>
        </w:rPr>
        <w:t>, 113, 2535–2540.</w:t>
      </w:r>
      <w:bookmarkStart w:id="0" w:name="_GoBack"/>
      <w:bookmarkEnd w:id="0"/>
    </w:p>
    <w:sectPr w:rsidR="002B455C" w:rsidRPr="00FB3182" w:rsidSect="001E74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3D7"/>
    <w:rsid w:val="00021582"/>
    <w:rsid w:val="00065F76"/>
    <w:rsid w:val="0009294B"/>
    <w:rsid w:val="000A173B"/>
    <w:rsid w:val="000C2DE4"/>
    <w:rsid w:val="00112DE3"/>
    <w:rsid w:val="00155CDA"/>
    <w:rsid w:val="00156FC9"/>
    <w:rsid w:val="001B511E"/>
    <w:rsid w:val="001C6967"/>
    <w:rsid w:val="001E741D"/>
    <w:rsid w:val="002B34B6"/>
    <w:rsid w:val="002B455C"/>
    <w:rsid w:val="00384629"/>
    <w:rsid w:val="003E2D69"/>
    <w:rsid w:val="00421CB4"/>
    <w:rsid w:val="00512948"/>
    <w:rsid w:val="005C2999"/>
    <w:rsid w:val="005D37C4"/>
    <w:rsid w:val="006158E8"/>
    <w:rsid w:val="0067325C"/>
    <w:rsid w:val="006C595E"/>
    <w:rsid w:val="006E7296"/>
    <w:rsid w:val="007065F7"/>
    <w:rsid w:val="007B715C"/>
    <w:rsid w:val="008463C7"/>
    <w:rsid w:val="00854689"/>
    <w:rsid w:val="008B02A4"/>
    <w:rsid w:val="008B2D53"/>
    <w:rsid w:val="00993575"/>
    <w:rsid w:val="009F4B8B"/>
    <w:rsid w:val="00A0696E"/>
    <w:rsid w:val="00A853CF"/>
    <w:rsid w:val="00AA4B01"/>
    <w:rsid w:val="00AF0792"/>
    <w:rsid w:val="00B41200"/>
    <w:rsid w:val="00B96CEA"/>
    <w:rsid w:val="00BA090A"/>
    <w:rsid w:val="00BB7E7F"/>
    <w:rsid w:val="00BD06A9"/>
    <w:rsid w:val="00BD22D5"/>
    <w:rsid w:val="00BE213D"/>
    <w:rsid w:val="00C57F41"/>
    <w:rsid w:val="00C633D7"/>
    <w:rsid w:val="00CD3494"/>
    <w:rsid w:val="00D57204"/>
    <w:rsid w:val="00DC0D25"/>
    <w:rsid w:val="00E37F51"/>
    <w:rsid w:val="00E60C67"/>
    <w:rsid w:val="00E62C71"/>
    <w:rsid w:val="00E76E7B"/>
    <w:rsid w:val="00E93BCB"/>
    <w:rsid w:val="00EF175D"/>
    <w:rsid w:val="00F4444E"/>
    <w:rsid w:val="00F91750"/>
    <w:rsid w:val="00FB2F2A"/>
    <w:rsid w:val="00FB3182"/>
    <w:rsid w:val="00FC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B24E05"/>
  <w15:docId w15:val="{EC084009-03FD-435F-9DFD-671BFF1F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633D7"/>
    <w:pPr>
      <w:spacing w:after="160" w:line="259" w:lineRule="auto"/>
    </w:pPr>
    <w:rPr>
      <w:lang w:val="es-E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nhideWhenUsed/>
    <w:rsid w:val="00C633D7"/>
    <w:rPr>
      <w:sz w:val="16"/>
      <w:szCs w:val="16"/>
    </w:rPr>
  </w:style>
  <w:style w:type="paragraph" w:styleId="Textkomente">
    <w:name w:val="annotation text"/>
    <w:basedOn w:val="Normln"/>
    <w:link w:val="TextkomenteChar"/>
    <w:unhideWhenUsed/>
    <w:rsid w:val="00C633D7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GB"/>
    </w:rPr>
  </w:style>
  <w:style w:type="character" w:customStyle="1" w:styleId="TextkomenteChar">
    <w:name w:val="Text komentáře Char"/>
    <w:basedOn w:val="Standardnpsmoodstavce"/>
    <w:link w:val="Textkomente"/>
    <w:rsid w:val="00C633D7"/>
    <w:rPr>
      <w:rFonts w:ascii="Calibri" w:eastAsia="Times New Roman" w:hAnsi="Calibri" w:cs="Times New Roman"/>
      <w:sz w:val="20"/>
      <w:szCs w:val="20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63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633D7"/>
    <w:rPr>
      <w:rFonts w:ascii="Tahoma" w:hAnsi="Tahoma" w:cs="Tahoma"/>
      <w:sz w:val="16"/>
      <w:szCs w:val="16"/>
      <w:lang w:val="es-ES"/>
    </w:rPr>
  </w:style>
  <w:style w:type="paragraph" w:styleId="Odstavecseseznamem">
    <w:name w:val="List Paragraph"/>
    <w:basedOn w:val="Normln"/>
    <w:uiPriority w:val="34"/>
    <w:qFormat/>
    <w:rsid w:val="00C633D7"/>
    <w:pPr>
      <w:ind w:left="720"/>
      <w:contextualSpacing/>
    </w:pPr>
  </w:style>
  <w:style w:type="character" w:styleId="Zdraznn">
    <w:name w:val="Emphasis"/>
    <w:basedOn w:val="Standardnpsmoodstavce"/>
    <w:uiPriority w:val="20"/>
    <w:qFormat/>
    <w:rsid w:val="00AA4B01"/>
    <w:rPr>
      <w:i/>
      <w:iCs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D37C4"/>
    <w:pPr>
      <w:spacing w:after="160"/>
    </w:pPr>
    <w:rPr>
      <w:rFonts w:asciiTheme="minorHAnsi" w:eastAsiaTheme="minorHAnsi" w:hAnsiTheme="minorHAnsi" w:cstheme="minorBidi"/>
      <w:b/>
      <w:bCs/>
      <w:lang w:val="es-ES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D37C4"/>
    <w:rPr>
      <w:rFonts w:ascii="Calibri" w:eastAsia="Times New Roman" w:hAnsi="Calibri" w:cs="Times New Roman"/>
      <w:b/>
      <w:bCs/>
      <w:sz w:val="20"/>
      <w:szCs w:val="20"/>
      <w:lang w:val="es-ES"/>
    </w:rPr>
  </w:style>
  <w:style w:type="paragraph" w:customStyle="1" w:styleId="Nzev1">
    <w:name w:val="Název1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5D37C4"/>
    <w:rPr>
      <w:color w:val="0000FF"/>
      <w:u w:val="single"/>
    </w:rPr>
  </w:style>
  <w:style w:type="paragraph" w:customStyle="1" w:styleId="desc">
    <w:name w:val="desc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details">
    <w:name w:val="details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customStyle="1" w:styleId="jrnl">
    <w:name w:val="jrnl"/>
    <w:basedOn w:val="Standardnpsmoodstavce"/>
    <w:rsid w:val="005D3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3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5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S ALDEIA</dc:creator>
  <cp:lastModifiedBy>HP</cp:lastModifiedBy>
  <cp:revision>3</cp:revision>
  <dcterms:created xsi:type="dcterms:W3CDTF">2019-04-25T09:58:00Z</dcterms:created>
  <dcterms:modified xsi:type="dcterms:W3CDTF">2019-04-25T10:00:00Z</dcterms:modified>
</cp:coreProperties>
</file>